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46A" w:rsidRPr="002870F3" w:rsidRDefault="0039746A" w:rsidP="0039746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870F3"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2870F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870F3">
        <w:rPr>
          <w:rFonts w:ascii="Times New Roman" w:hAnsi="Times New Roman" w:cs="Times New Roman"/>
          <w:b/>
          <w:sz w:val="24"/>
          <w:szCs w:val="24"/>
        </w:rPr>
        <w:t xml:space="preserve">The differentially expressed miRNAs in paired STAD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2870F3">
        <w:rPr>
          <w:rFonts w:ascii="Times New Roman" w:hAnsi="Times New Roman" w:cs="Times New Roman"/>
          <w:b/>
          <w:sz w:val="24"/>
          <w:szCs w:val="24"/>
        </w:rPr>
        <w:t xml:space="preserve"> normal</w:t>
      </w:r>
      <w:r w:rsidRPr="003F66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issues</w:t>
      </w:r>
      <w:r w:rsidRPr="002870F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39746A" w:rsidRPr="002870F3" w:rsidRDefault="0039746A" w:rsidP="0039746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29"/>
        <w:gridCol w:w="1134"/>
        <w:gridCol w:w="1418"/>
        <w:gridCol w:w="1423"/>
      </w:tblGrid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</w:pPr>
            <w:r w:rsidRPr="002870F3"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  <w:t>miRNA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</w:pPr>
            <w:proofErr w:type="spellStart"/>
            <w:r w:rsidRPr="002870F3"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  <w:t>logFC</w:t>
            </w:r>
            <w:proofErr w:type="spellEnd"/>
            <w:r w:rsidRPr="002870F3"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  <w:t>*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</w:pPr>
            <w:proofErr w:type="spellStart"/>
            <w:r w:rsidRPr="002870F3"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  <w:t>logCPM</w:t>
            </w:r>
            <w:proofErr w:type="spellEnd"/>
            <w:r w:rsidRPr="002870F3"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  <w:t>*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</w:pPr>
            <w:r w:rsidRPr="002870F3"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  <w:t>LR*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</w:pPr>
            <w:r w:rsidRPr="002870F3"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  <w:t>P Value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</w:pPr>
            <w:r w:rsidRPr="002870F3">
              <w:rPr>
                <w:rFonts w:ascii="Times New Roman" w:hAnsi="Times New Roman" w:cs="Times New Roman"/>
                <w:b/>
                <w:kern w:val="0"/>
                <w:sz w:val="22"/>
                <w:szCs w:val="16"/>
              </w:rPr>
              <w:t>FDR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69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2476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89687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53.873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47E-3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4E-33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6a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17364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457087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93.020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82E-8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23E-8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_GoBack"/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6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82641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88764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48.123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9E-7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45E-75</w:t>
            </w:r>
          </w:p>
        </w:tc>
      </w:tr>
      <w:bookmarkEnd w:id="0"/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48f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04016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0039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7.6734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3E-1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13E-1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6a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99371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40079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62.915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1E-3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7E-3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5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71804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01513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17.942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8E-2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72E-2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35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18627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94486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71.659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21E-3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07E-3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49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814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4898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5.5718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46E-0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22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09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43046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254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2.7579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4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28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8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32462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22287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8.2351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27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30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615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7601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0228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3.0035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33E-13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79E-1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05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7097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82129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9.7300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97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37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176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6035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5870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6.1544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15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4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1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2743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85411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0.8426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99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09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9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04690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7893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5.7892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07E-14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6E-1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83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4365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1.4726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7.0826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81E-12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92E-1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6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88727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5813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0.0263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64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11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4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85852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1074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2.4904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0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33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4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82737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1.9864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1.7094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9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5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48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82251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6457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9.081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06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21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76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81337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79052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3.1922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7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69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8a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9712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2635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4.1010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8E-1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7E-14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96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7182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45815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0.3294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0E-12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0E-1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05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7144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83369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9.1390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2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74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1958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4.4171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2.3529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27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1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00a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6980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0.4322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6.1312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84E-0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4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15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68580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0.5960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3.3674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4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24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51a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64653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2125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8.3464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84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94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54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9492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1536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1.8683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92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5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88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8450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06204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1.6722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8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8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46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7115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57765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0.5511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6E-12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4E-1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5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679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55244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3.31423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8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35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93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6636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82456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8.1269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4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99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7-3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5169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96298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8.57573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01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74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429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5022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15993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5.8642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2E-0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5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2424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7.07657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8.2246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8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78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01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1752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56519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4.2622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41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04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00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1550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0.3693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8.6505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67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60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87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9074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9036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0.5381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27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31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935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9004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5852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5.2220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11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59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09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8482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2220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3.7095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213362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62623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8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8365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7357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5.7817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82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03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4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6121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0.0737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7.4566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61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31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sa-mir-184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3439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70477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5.8245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95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23618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09-3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7567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1182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5065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40553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115284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9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7270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4060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4.5847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133994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4326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0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6454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95319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2.8744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84E-11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33E-10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944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5900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58497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0417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520222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1451483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03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3998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3723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8.0758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7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03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30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3459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43423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4.3379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63E-0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88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66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174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62512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0.4036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51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44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639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0999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2902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4.3458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15211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477473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7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8657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26598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3.9807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73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63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28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8587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5436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5.8026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03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23714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56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8485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33139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6.953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83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134243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47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6867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1667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7.6632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4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53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4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647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1.2224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1.8682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92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5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940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5280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2672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3.1689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8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69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194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4556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2218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6594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37366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106896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7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3340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1882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8.1140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4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99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50a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3036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65377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4.8493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20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05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2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2927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35478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4.6743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90E-0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32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12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0550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19227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5.6166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16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9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35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0040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66087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4.9247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43E-0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98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53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9673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5709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84080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294569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686317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4326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7816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047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2.2829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35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3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a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6975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44013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9.2814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26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16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304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5820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53050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4.8534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11619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37785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8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3358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9502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3.7686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20675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610814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81b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3126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6551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8.2910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0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08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00c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2370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6230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3.9254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1902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57315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3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625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9157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7.2033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36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11859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90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1901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4585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5835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5890333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1215721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b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1765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76071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9.8081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56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46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30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1328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6293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9.2860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3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42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00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108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85358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9.5140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99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96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870F3">
              <w:rPr>
                <w:rFonts w:ascii="Times New Roman" w:hAnsi="Times New Roman" w:cs="Times New Roman"/>
                <w:sz w:val="22"/>
              </w:rPr>
              <w:t>hsa-mir-579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870F3">
              <w:rPr>
                <w:rFonts w:ascii="Times New Roman" w:hAnsi="Times New Roman" w:cs="Times New Roman"/>
                <w:sz w:val="22"/>
              </w:rPr>
              <w:t>1.00359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870F3">
              <w:rPr>
                <w:rFonts w:ascii="Times New Roman" w:hAnsi="Times New Roman" w:cs="Times New Roman"/>
                <w:sz w:val="22"/>
              </w:rPr>
              <w:t>0.17308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870F3">
              <w:rPr>
                <w:rFonts w:ascii="Times New Roman" w:hAnsi="Times New Roman" w:cs="Times New Roman"/>
                <w:sz w:val="22"/>
              </w:rPr>
              <w:t>10.0416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870F3">
              <w:rPr>
                <w:rFonts w:ascii="Times New Roman" w:hAnsi="Times New Roman" w:cs="Times New Roman"/>
                <w:sz w:val="22"/>
              </w:rPr>
              <w:t>0.0015304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870F3">
              <w:rPr>
                <w:rFonts w:ascii="Times New Roman" w:hAnsi="Times New Roman" w:cs="Times New Roman"/>
                <w:sz w:val="22"/>
              </w:rPr>
              <w:t>0.00386448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199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0123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4992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1.0129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904771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241986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0c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0140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07936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1.95033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80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2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8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0483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89890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7.79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5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92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49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0524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88733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5.8791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63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6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3a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0678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61519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6.5148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2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6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78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0692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4602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38195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2191314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529665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28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0887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50585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5.3215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85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49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5a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1216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95796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6.0909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26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7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18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1308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31021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81953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343021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100029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3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1481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0.7006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3.3932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2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22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8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1629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7436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0.3819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34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1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24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175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11055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3.7806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20544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0610814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6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1989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62887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8.6001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61E-0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12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5b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1992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17290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5.1264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37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70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5b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2269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33239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5.33243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83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49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sa-mir-101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23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83100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7.4914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18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83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80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3052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2056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81975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297986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006907183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4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3190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44435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2.0673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9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4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04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3431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518477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1.0092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57E-0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3E-0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78c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3484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99576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7.56583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84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68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78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352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97765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3.8461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96E-0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90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let-7c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3710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1.1056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5.0696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53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75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95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3840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19665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6.3421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93E-12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6E-10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5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411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59302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4.9470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02E-11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69E-10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45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4184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48237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1.3001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21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63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18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4311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54488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4.1916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98E-11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85E-10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9c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4521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1728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1.2739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24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63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5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4557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57868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7.3513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93E-12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94E-1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0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490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06600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9.3204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60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96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551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5097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03080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9.2493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36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17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00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539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2.1672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0.574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21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30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99a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5398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09269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9.0636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10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21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49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5667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78903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9.1468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37E-12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70E-1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0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6002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50500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6.8104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24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8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63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6186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37037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6.6095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66E-12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2E-10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44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637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16510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6.4491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77E-14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9E-1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0a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6522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4.3900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5.2459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91E-0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58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3c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65737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65697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3.6203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70E-0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41E-08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605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7080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1853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4.60363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04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42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06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7954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55382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8.0098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1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18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43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815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9.0211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6.7665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30E-07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0E-06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9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8462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83871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7.91596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74E-14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38E-13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9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8600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83923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8.7624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78E-14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66E-13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58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9116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44307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1.4007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4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4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486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9811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63024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8.7562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03E-19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12E-1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885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1.9920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0087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9.7162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00E-08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37E-07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9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021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62378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4.8477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09E-1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92E-14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9-3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1013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276495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1.200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7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55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8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1542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835279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1.564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28E-15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22E-14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37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17364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0.54985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9.2019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82E-1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11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29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3758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506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6.67324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28E-20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13E-1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45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4362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3.4502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8.19737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48E-1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18E-15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204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5174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768183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01.639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66E-24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32E-22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5258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0.2906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2.01943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9.04E-11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0E-0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39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56445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92457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44.909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25E-33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02E-3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383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2.58313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37215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5.9223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69E-16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.18E-14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33a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3.2802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878416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42.2048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77E-33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60E-3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33b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3.4359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882301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80.369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03E-41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64E-3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33a-1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3.47009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7.686724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89.3515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40E-43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4.98E-41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1-2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3.52462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8.46245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179.2811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6.96E-41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24E-39</w:t>
            </w:r>
          </w:p>
        </w:tc>
      </w:tr>
      <w:tr w:rsidR="0039746A" w:rsidRPr="002870F3" w:rsidTr="00913EC0">
        <w:trPr>
          <w:jc w:val="center"/>
        </w:trPr>
        <w:tc>
          <w:tcPr>
            <w:tcW w:w="1701" w:type="dxa"/>
            <w:vAlign w:val="center"/>
          </w:tcPr>
          <w:p w:rsidR="0039746A" w:rsidRPr="002870F3" w:rsidRDefault="0039746A" w:rsidP="00913EC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hsa-mir-490</w:t>
            </w:r>
          </w:p>
        </w:tc>
        <w:tc>
          <w:tcPr>
            <w:tcW w:w="1276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-4.8051</w:t>
            </w:r>
          </w:p>
        </w:tc>
        <w:tc>
          <w:tcPr>
            <w:tcW w:w="1129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5.883648</w:t>
            </w:r>
          </w:p>
        </w:tc>
        <w:tc>
          <w:tcPr>
            <w:tcW w:w="1134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27.3672</w:t>
            </w:r>
          </w:p>
        </w:tc>
        <w:tc>
          <w:tcPr>
            <w:tcW w:w="1418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2.24E-51</w:t>
            </w:r>
          </w:p>
        </w:tc>
        <w:tc>
          <w:tcPr>
            <w:tcW w:w="1423" w:type="dxa"/>
            <w:vAlign w:val="center"/>
          </w:tcPr>
          <w:p w:rsidR="0039746A" w:rsidRPr="002870F3" w:rsidRDefault="0039746A" w:rsidP="00913EC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870F3">
              <w:rPr>
                <w:rFonts w:ascii="Times New Roman" w:hAnsi="Times New Roman" w:cs="Times New Roman"/>
                <w:color w:val="000000"/>
                <w:sz w:val="22"/>
              </w:rPr>
              <w:t>3.37E-49</w:t>
            </w:r>
          </w:p>
        </w:tc>
      </w:tr>
    </w:tbl>
    <w:p w:rsidR="0039746A" w:rsidRPr="002870F3" w:rsidRDefault="0039746A" w:rsidP="0039746A">
      <w:pPr>
        <w:widowControl/>
        <w:jc w:val="left"/>
        <w:rPr>
          <w:rFonts w:ascii="Times New Roman" w:hAnsi="Times New Roman" w:cs="Times New Roman"/>
          <w:kern w:val="0"/>
          <w:sz w:val="22"/>
          <w:szCs w:val="16"/>
        </w:rPr>
      </w:pPr>
      <w:r w:rsidRPr="002870F3">
        <w:rPr>
          <w:rFonts w:ascii="Times New Roman" w:hAnsi="Times New Roman" w:cs="Times New Roman"/>
          <w:kern w:val="0"/>
          <w:sz w:val="22"/>
          <w:szCs w:val="16"/>
        </w:rPr>
        <w:t xml:space="preserve">*FC: fold change; CPM: Counts </w:t>
      </w:r>
      <w:proofErr w:type="gramStart"/>
      <w:r w:rsidRPr="002870F3">
        <w:rPr>
          <w:rFonts w:ascii="Times New Roman" w:hAnsi="Times New Roman" w:cs="Times New Roman"/>
          <w:kern w:val="0"/>
          <w:sz w:val="22"/>
          <w:szCs w:val="16"/>
        </w:rPr>
        <w:t>Per</w:t>
      </w:r>
      <w:proofErr w:type="gramEnd"/>
      <w:r w:rsidRPr="002870F3">
        <w:rPr>
          <w:rFonts w:ascii="Times New Roman" w:hAnsi="Times New Roman" w:cs="Times New Roman"/>
          <w:kern w:val="0"/>
          <w:sz w:val="22"/>
          <w:szCs w:val="16"/>
        </w:rPr>
        <w:t xml:space="preserve"> Million; LR: </w:t>
      </w:r>
      <w:proofErr w:type="spellStart"/>
      <w:r w:rsidRPr="002870F3">
        <w:rPr>
          <w:rFonts w:ascii="Times New Roman" w:hAnsi="Times New Roman" w:cs="Times New Roman"/>
          <w:kern w:val="0"/>
          <w:sz w:val="22"/>
          <w:szCs w:val="16"/>
        </w:rPr>
        <w:t>likehood</w:t>
      </w:r>
      <w:proofErr w:type="spellEnd"/>
      <w:r w:rsidRPr="002870F3">
        <w:rPr>
          <w:rFonts w:ascii="Times New Roman" w:hAnsi="Times New Roman" w:cs="Times New Roman"/>
          <w:kern w:val="0"/>
          <w:sz w:val="22"/>
          <w:szCs w:val="16"/>
        </w:rPr>
        <w:t xml:space="preserve"> Raito </w:t>
      </w:r>
    </w:p>
    <w:p w:rsidR="00373F43" w:rsidRDefault="00373F43"/>
    <w:sectPr w:rsidR="00373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6A"/>
    <w:rsid w:val="00373F43"/>
    <w:rsid w:val="0039746A"/>
    <w:rsid w:val="003D2124"/>
    <w:rsid w:val="00A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6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46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7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46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97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46A"/>
    <w:rPr>
      <w:rFonts w:eastAsiaTheme="minorEastAsia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74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746A"/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6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46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7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46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97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46A"/>
    <w:rPr>
      <w:rFonts w:eastAsiaTheme="minorEastAsia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74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746A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0</Words>
  <Characters>7128</Characters>
  <Application>Microsoft Office Word</Application>
  <DocSecurity>0</DocSecurity>
  <Lines>59</Lines>
  <Paragraphs>16</Paragraphs>
  <ScaleCrop>false</ScaleCrop>
  <Company/>
  <LinksUpToDate>false</LinksUpToDate>
  <CharactersWithSpaces>8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1</cp:revision>
  <dcterms:created xsi:type="dcterms:W3CDTF">2017-02-25T06:34:00Z</dcterms:created>
  <dcterms:modified xsi:type="dcterms:W3CDTF">2017-02-25T06:34:00Z</dcterms:modified>
</cp:coreProperties>
</file>